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DBF3D" w14:textId="5CA0E677" w:rsidR="00CB4BB5" w:rsidRPr="007E2B2D" w:rsidRDefault="00B01ABC">
      <w:pPr>
        <w:rPr>
          <w:rFonts w:ascii="Times New Roman" w:hAnsi="Times New Roman" w:cs="Times New Roman"/>
        </w:rPr>
      </w:pPr>
      <w:r w:rsidRPr="007E2B2D">
        <w:rPr>
          <w:rFonts w:ascii="Times New Roman" w:hAnsi="Times New Roman" w:cs="Times New Roman"/>
        </w:rPr>
        <w:t xml:space="preserve">Table S1. </w:t>
      </w:r>
      <w:r w:rsidR="007E2B2D" w:rsidRPr="007E2B2D">
        <w:rPr>
          <w:rFonts w:ascii="Times New Roman" w:hAnsi="Times New Roman" w:cs="Times New Roman"/>
        </w:rPr>
        <w:t>Significantly differentially expressed miRNA after icariin treatment</w:t>
      </w:r>
      <w:r w:rsidRPr="007E2B2D">
        <w:rPr>
          <w:rFonts w:ascii="Times New Roman" w:hAnsi="Times New Roman" w:cs="Times New Roman"/>
        </w:rPr>
        <w:t xml:space="preserve"> </w:t>
      </w:r>
    </w:p>
    <w:tbl>
      <w:tblPr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133"/>
        <w:gridCol w:w="861"/>
        <w:gridCol w:w="1266"/>
        <w:gridCol w:w="1134"/>
        <w:gridCol w:w="796"/>
        <w:gridCol w:w="704"/>
        <w:gridCol w:w="841"/>
      </w:tblGrid>
      <w:tr w:rsidR="00B01ABC" w:rsidRPr="00B01ABC" w14:paraId="7191A487" w14:textId="77777777" w:rsidTr="00DB0452">
        <w:trPr>
          <w:trHeight w:val="9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E37A0A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_GoBack"/>
            <w:bookmarkEnd w:id="0"/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719D8EB" w14:textId="77777777" w:rsidR="00B01ABC" w:rsidRPr="00B01ABC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anCPM</w:t>
            </w:r>
            <w:proofErr w:type="spellEnd"/>
          </w:p>
          <w:p w14:paraId="05A36B1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ICA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9502247" w14:textId="77777777" w:rsidR="00B01ABC" w:rsidRPr="00B01ABC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anCPM</w:t>
            </w:r>
            <w:proofErr w:type="spellEnd"/>
          </w:p>
          <w:p w14:paraId="423FDE3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Normal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73D282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g2(ICA/Norma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9DB7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g2FoldChange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6A4939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valu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BF906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qvalue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A148DD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ult</w:t>
            </w:r>
          </w:p>
        </w:tc>
      </w:tr>
      <w:tr w:rsidR="00B01ABC" w:rsidRPr="00B01ABC" w14:paraId="439050F0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B61B6D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let-7a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EAF5FC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5.0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8FACFE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6.7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907A79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3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431C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437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CE7744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3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652D8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290441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5F542763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27DDE5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let-7f-1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1C71FE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F1E824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3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079D17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0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4A42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12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BF97C2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5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1CA8C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768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F84A8F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1B538ABA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A77D84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1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2B026E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1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D15E5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D1CCAB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6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A385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726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B6FEAE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93411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300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F35BAF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</w:tr>
      <w:tr w:rsidR="00B01ABC" w:rsidRPr="00B01ABC" w14:paraId="47FEE78A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EFDBCF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13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748115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2CD67B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.4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D105A5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66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61E9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781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3B1153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2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8706C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61C553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65238FA2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90585E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135b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3EFCB6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.9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15B4DB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0.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6C145C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27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E335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391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32460D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4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A479B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1DE385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69C28D5F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04A1EA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155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685EC1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BF13E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8.2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F6AA3A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3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56D1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429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606543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38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D95B1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C8808B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40F95F6D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7B6674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15b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BA3F81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4.1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C723FA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3.4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601090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3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4ABE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425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402E27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34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B7596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DECD02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73295E71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9CE9F7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196b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6C9051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3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D4B07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.1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282F47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7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A33C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832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7D1475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ABA51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612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DE9F35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2B7A962A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5190F5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20a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D6E1A8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3.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3FB8C8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06.1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44BAE0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8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F195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968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95C8C5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813FC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359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F794C8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4C574B8B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8DF940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20b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43F01B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032EC7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.7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CA6FA5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7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E6BF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827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BDFC6F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7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E066B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5D15FD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398EB9B6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BF9FE6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26b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0A2306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68.2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928B27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69.9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9537C8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2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C7C0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323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F8F6C4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46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3A38D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0A448E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3ACC2103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377607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32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5BDC43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5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1DA19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7CDD4E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47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CBB9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590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C647F0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43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69B86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0D3721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48B08292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41B4F5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335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6BEF7D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73616D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1182BD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6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6FE9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705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F70FF9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9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0AB71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704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F1F8EA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39FE151F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68DF61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3619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F262B5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0E-0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6598CC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47ACF5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3.9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0173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6.178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5385D9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4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6A7EC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68EA93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79BA853E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37D08F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374a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ECD1F1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8.7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E2E231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1.9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B045D7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49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204E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614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40302F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7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965B0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D301C4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4F2AF27F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396A27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374a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E3B4A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.6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E973DF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.5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B30326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5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94F0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656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729F50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A9981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83D351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017742BD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DA5D9F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444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EA88F5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8E9FB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1921D6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4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EBDC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02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24442F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45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C9709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DF23F6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</w:tr>
      <w:tr w:rsidR="00B01ABC" w:rsidRPr="00B01ABC" w14:paraId="1225C33D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7480AE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451a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1D7FDC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62F1B1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6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82E7DB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5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905A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64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B7BD34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6445C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704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9D66D2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4C45005A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DBFC7B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454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15E699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6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E04933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.0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090F0B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75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F4B6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868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FABE39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9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46055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704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948E34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4DBFD66B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E2B4E7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4728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E6D256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40F74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7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35A1E6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0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C37B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117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E0173F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27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C9BAF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E1599F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73F34D01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391AA4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516a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63F273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3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FD10BC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1BDA91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5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D6C8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446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208D98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8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8DADC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704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E50FC7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</w:tr>
      <w:tr w:rsidR="00B01ABC" w:rsidRPr="00B01ABC" w14:paraId="404AC917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7DE1A6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551b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EA7786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9C3980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7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FAB575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24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3BED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353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0FD041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92B2D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364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7E466D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60564BED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01156A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561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436936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4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CC1692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9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2EBC06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3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0207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12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C29EC7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3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61616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5E2940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</w:tr>
      <w:tr w:rsidR="00B01ABC" w:rsidRPr="00B01ABC" w14:paraId="08919EE3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9ABAC7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57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A037A1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4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26F94A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.4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DA7A64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33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2241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454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E4F78B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43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D6258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76B406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42D61AD2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5890F2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590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1831B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9377FA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.7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128615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8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BFBC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3.00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3662C8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C7E65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521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CDCEF5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6685316A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ACFB1D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6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CE6973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0E-0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543FA7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BEC66D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3.6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24E7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5.919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FF9684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34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2229F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FB1793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0C883391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EC58CF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6720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BBCE6C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0E-0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8EEF38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2007C1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3.6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4A11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5.919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1C403E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34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D6C95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5F7551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649FCE6E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02EFDD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797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5CD1BD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.7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B1CED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4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857D4E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65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EBB5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775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AB5DF4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42BB1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364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1116D6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44A59965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1BF380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888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FD4B41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8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E0CB60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6.2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8AF4FA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68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FAD3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797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AF4A78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CC387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810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39E22B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4A4DCF68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FFAA14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89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D0984E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13D15B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.2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F761DE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6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6621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773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FCDDC2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83AF2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912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1E3C6C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1FF7C918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61AA03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891a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681839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.0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1A1623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2.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7419A3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27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61FB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396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DBAE94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93F4B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180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51F61C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778C4396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FEA6C7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891b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F500DC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D2CC77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0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9EDAB2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49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AC49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601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6E59AA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6A7D1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768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D4DAA5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3ABC7FD3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B09C0F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892a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03D682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ED25E0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.1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76D86D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4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B83C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579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35C668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D62A1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961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518FD5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2E25C2A1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C808D7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892b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AC07AA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52D4F5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8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648FF0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18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C0A75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292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0D9E15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4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A7120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768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16BC30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66E586D4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9A8613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miR-95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BA68D2A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9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F826CC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.9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9941D6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53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8F613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647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E4501D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2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64146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270A7E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  <w:tr w:rsidR="00B01ABC" w:rsidRPr="00B01ABC" w14:paraId="05F71FAC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E726B6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novel-15-mature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6900A7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9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EEE573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894A69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C8690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480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872919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8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47B8A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083A8FF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</w:tr>
      <w:tr w:rsidR="00B01ABC" w:rsidRPr="00B01ABC" w14:paraId="18AB78CB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486C5A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novel-30-star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1596C0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E92837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5CB33B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CD7F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55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946E83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34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466D3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8D82FB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</w:tr>
      <w:tr w:rsidR="00B01ABC" w:rsidRPr="00B01ABC" w14:paraId="79CFFF2F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545BA3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novel-60-mature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F05D23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D5E0940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B95DFD4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879F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14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32CE508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2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5B42FE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425D101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</w:tr>
      <w:tr w:rsidR="00B01ABC" w:rsidRPr="00B01ABC" w14:paraId="7DE71302" w14:textId="77777777" w:rsidTr="00D331B0">
        <w:trPr>
          <w:trHeight w:val="31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B7D968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sa-novel-86-mature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C04749C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1FA6E06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4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F5B9E7D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5.4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C1819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5.469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E954622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B05207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21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A47C1EB" w14:textId="77777777" w:rsidR="00B01ABC" w:rsidRPr="00C144D8" w:rsidRDefault="00B01ABC" w:rsidP="00D33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44D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</w:tr>
    </w:tbl>
    <w:p w14:paraId="69EB981E" w14:textId="77777777" w:rsidR="00B01ABC" w:rsidRDefault="00B01ABC">
      <w:pPr>
        <w:rPr>
          <w:rFonts w:hint="eastAsia"/>
        </w:rPr>
      </w:pPr>
    </w:p>
    <w:sectPr w:rsidR="00B01ABC" w:rsidSect="001B5C98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4D8"/>
    <w:rsid w:val="00043D9B"/>
    <w:rsid w:val="00157ACA"/>
    <w:rsid w:val="0016380D"/>
    <w:rsid w:val="00181A8D"/>
    <w:rsid w:val="001A1E55"/>
    <w:rsid w:val="001B5C98"/>
    <w:rsid w:val="001E3D0D"/>
    <w:rsid w:val="00230F83"/>
    <w:rsid w:val="00250712"/>
    <w:rsid w:val="002B3462"/>
    <w:rsid w:val="00364251"/>
    <w:rsid w:val="00382207"/>
    <w:rsid w:val="003F3118"/>
    <w:rsid w:val="003F7DFF"/>
    <w:rsid w:val="0044247D"/>
    <w:rsid w:val="004667A2"/>
    <w:rsid w:val="004764C1"/>
    <w:rsid w:val="00487CFC"/>
    <w:rsid w:val="0049683C"/>
    <w:rsid w:val="00513FC9"/>
    <w:rsid w:val="005271BB"/>
    <w:rsid w:val="005273B3"/>
    <w:rsid w:val="005474D4"/>
    <w:rsid w:val="00566822"/>
    <w:rsid w:val="00566A1E"/>
    <w:rsid w:val="00587594"/>
    <w:rsid w:val="00662DB6"/>
    <w:rsid w:val="006848C7"/>
    <w:rsid w:val="006C2185"/>
    <w:rsid w:val="006E6566"/>
    <w:rsid w:val="006F46FB"/>
    <w:rsid w:val="007145F4"/>
    <w:rsid w:val="00732EBE"/>
    <w:rsid w:val="0073600A"/>
    <w:rsid w:val="007366B1"/>
    <w:rsid w:val="007D50E3"/>
    <w:rsid w:val="007E2B2D"/>
    <w:rsid w:val="00832078"/>
    <w:rsid w:val="00841633"/>
    <w:rsid w:val="00865EB2"/>
    <w:rsid w:val="00867E48"/>
    <w:rsid w:val="00870FA0"/>
    <w:rsid w:val="00892280"/>
    <w:rsid w:val="0090391C"/>
    <w:rsid w:val="00951F99"/>
    <w:rsid w:val="009647F4"/>
    <w:rsid w:val="00984A72"/>
    <w:rsid w:val="00986099"/>
    <w:rsid w:val="009A4927"/>
    <w:rsid w:val="009E30F6"/>
    <w:rsid w:val="00A32F31"/>
    <w:rsid w:val="00A33004"/>
    <w:rsid w:val="00A41D2A"/>
    <w:rsid w:val="00A52C33"/>
    <w:rsid w:val="00AB11BF"/>
    <w:rsid w:val="00AB4A29"/>
    <w:rsid w:val="00B01ABC"/>
    <w:rsid w:val="00B711EE"/>
    <w:rsid w:val="00B73AD8"/>
    <w:rsid w:val="00BB2BB2"/>
    <w:rsid w:val="00BC49A4"/>
    <w:rsid w:val="00BE163C"/>
    <w:rsid w:val="00C02424"/>
    <w:rsid w:val="00C071CF"/>
    <w:rsid w:val="00C144D8"/>
    <w:rsid w:val="00C17285"/>
    <w:rsid w:val="00C475AF"/>
    <w:rsid w:val="00C72AF9"/>
    <w:rsid w:val="00C74272"/>
    <w:rsid w:val="00C81426"/>
    <w:rsid w:val="00CB4BB5"/>
    <w:rsid w:val="00CC0F4F"/>
    <w:rsid w:val="00CD49A1"/>
    <w:rsid w:val="00D1719A"/>
    <w:rsid w:val="00DA2D08"/>
    <w:rsid w:val="00DB0452"/>
    <w:rsid w:val="00DE2AE2"/>
    <w:rsid w:val="00E26004"/>
    <w:rsid w:val="00E6405A"/>
    <w:rsid w:val="00E9705C"/>
    <w:rsid w:val="00F2574F"/>
    <w:rsid w:val="00FA1FAA"/>
    <w:rsid w:val="00FE517D"/>
    <w:rsid w:val="00FE6BB0"/>
    <w:rsid w:val="00FF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A278E"/>
  <w15:chartTrackingRefBased/>
  <w15:docId w15:val="{9E708B77-3A23-4748-8514-0FE5ECCE2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B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6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27635</dc:creator>
  <cp:keywords/>
  <dc:description/>
  <cp:lastModifiedBy>QM27635</cp:lastModifiedBy>
  <cp:revision>1</cp:revision>
  <dcterms:created xsi:type="dcterms:W3CDTF">2022-04-15T08:14:00Z</dcterms:created>
  <dcterms:modified xsi:type="dcterms:W3CDTF">2022-04-15T09:01:00Z</dcterms:modified>
</cp:coreProperties>
</file>